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DBD1C" w14:textId="77777777" w:rsidR="00981B87" w:rsidRDefault="00000000">
      <w:pPr>
        <w:widowControl/>
        <w:suppressLineNumbers/>
        <w:spacing w:before="240" w:after="120"/>
        <w:jc w:val="center"/>
        <w:rPr>
          <w:rFonts w:ascii="Times New Roman" w:eastAsia="Calibri" w:hAnsi="Times New Roman" w:cs="Times New Roman"/>
          <w:i/>
          <w:kern w:val="0"/>
          <w:sz w:val="32"/>
          <w:szCs w:val="32"/>
          <w:lang w:eastAsia="en-US"/>
        </w:rPr>
      </w:pPr>
      <w:r>
        <w:rPr>
          <w:rFonts w:ascii="Times New Roman" w:eastAsia="Calibri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747CA247" w14:textId="77777777" w:rsidR="00981B87" w:rsidRDefault="00000000">
      <w:pPr>
        <w:widowControl/>
        <w:suppressLineNumbers/>
        <w:spacing w:before="240" w:after="360"/>
        <w:jc w:val="center"/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</w:rPr>
      </w:pPr>
      <w:r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</w:rPr>
        <w:t>Impact of hearing loss on cognitive function in community-dwelling older adults: Serial mediation of self-rated health and depressive anxiety symptoms</w:t>
      </w:r>
    </w:p>
    <w:p w14:paraId="6C6A6617" w14:textId="77777777" w:rsidR="00981B87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Comparison of </w:t>
      </w:r>
      <w:r>
        <w:rPr>
          <w:rFonts w:ascii="Times New Roman" w:hAnsi="Times New Roman" w:hint="eastAsia"/>
          <w:sz w:val="24"/>
          <w:szCs w:val="24"/>
        </w:rPr>
        <w:t>MMSE scores</w:t>
      </w:r>
      <w:r>
        <w:rPr>
          <w:rFonts w:ascii="Times New Roman" w:hAnsi="Times New Roman"/>
          <w:sz w:val="24"/>
          <w:szCs w:val="24"/>
        </w:rPr>
        <w:t xml:space="preserve"> in older adults with different characteristics (n = 624).</w:t>
      </w:r>
    </w:p>
    <w:tbl>
      <w:tblPr>
        <w:tblpPr w:leftFromText="180" w:rightFromText="180" w:vertAnchor="text" w:horzAnchor="page" w:tblpX="1025" w:tblpY="53"/>
        <w:tblOverlap w:val="never"/>
        <w:tblW w:w="5890" w:type="pct"/>
        <w:shd w:val="clear" w:color="auto" w:fill="FFFFFF"/>
        <w:tblLook w:val="04A0" w:firstRow="1" w:lastRow="0" w:firstColumn="1" w:lastColumn="0" w:noHBand="0" w:noVBand="1"/>
      </w:tblPr>
      <w:tblGrid>
        <w:gridCol w:w="2334"/>
        <w:gridCol w:w="1914"/>
        <w:gridCol w:w="1290"/>
        <w:gridCol w:w="2098"/>
        <w:gridCol w:w="1158"/>
        <w:gridCol w:w="990"/>
      </w:tblGrid>
      <w:tr w:rsidR="00981B87" w14:paraId="454C9071" w14:textId="77777777">
        <w:trPr>
          <w:trHeight w:val="312"/>
        </w:trPr>
        <w:tc>
          <w:tcPr>
            <w:tcW w:w="119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8DB7A9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977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F9CA0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Categories</w:t>
            </w:r>
          </w:p>
        </w:tc>
        <w:tc>
          <w:tcPr>
            <w:tcW w:w="659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7C8D8C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 (%)</w:t>
            </w:r>
          </w:p>
        </w:tc>
        <w:tc>
          <w:tcPr>
            <w:tcW w:w="1071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30D01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 xml:space="preserve">edian MMSE </w:t>
            </w:r>
          </w:p>
          <w:p w14:paraId="1EAACF21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P25, P</w:t>
            </w:r>
            <w:proofErr w:type="gramStart"/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75</w:t>
            </w: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)</w:t>
            </w:r>
            <w:proofErr w:type="gramEnd"/>
          </w:p>
        </w:tc>
        <w:tc>
          <w:tcPr>
            <w:tcW w:w="59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D8EC3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i/>
                <w:iCs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i/>
                <w:iCs/>
                <w:color w:val="231F20"/>
                <w:kern w:val="0"/>
                <w:sz w:val="16"/>
                <w:szCs w:val="16"/>
              </w:rPr>
              <w:t>z</w:t>
            </w: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/</w:t>
            </w:r>
            <w:r>
              <w:rPr>
                <w:rFonts w:ascii="Times New Roman" w:eastAsia="SimSun" w:hAnsi="Times New Roman" w:hint="eastAsia"/>
                <w:i/>
                <w:iCs/>
                <w:color w:val="231F2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-value</w:t>
            </w:r>
          </w:p>
        </w:tc>
        <w:tc>
          <w:tcPr>
            <w:tcW w:w="506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1EBFCC3" w14:textId="77777777" w:rsidR="00981B87" w:rsidRDefault="00000000">
            <w:pPr>
              <w:textAlignment w:val="center"/>
              <w:rPr>
                <w:rFonts w:ascii="Times New Roman" w:eastAsia="SimSun" w:hAnsi="Times New Roman"/>
                <w:i/>
                <w:iCs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i/>
                <w:iCs/>
                <w:color w:val="231F2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-value</w:t>
            </w:r>
          </w:p>
        </w:tc>
      </w:tr>
      <w:tr w:rsidR="00981B87" w14:paraId="2D8E8C4B" w14:textId="77777777">
        <w:trPr>
          <w:trHeight w:val="312"/>
        </w:trPr>
        <w:tc>
          <w:tcPr>
            <w:tcW w:w="1192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54E2375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B30244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659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6ABE7A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1071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1A04A5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92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630FBDF" w14:textId="77777777" w:rsidR="00981B87" w:rsidRDefault="00981B87">
            <w:pPr>
              <w:rPr>
                <w:rFonts w:ascii="Times New Roman" w:eastAsia="SimSun" w:hAnsi="Times New Roman"/>
                <w:i/>
                <w:iCs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3B49E3" w14:textId="77777777" w:rsidR="00981B87" w:rsidRDefault="00981B87">
            <w:pPr>
              <w:rPr>
                <w:rFonts w:ascii="Times New Roman" w:eastAsia="SimSun" w:hAnsi="Times New Roman"/>
                <w:i/>
                <w:iCs/>
                <w:color w:val="231F20"/>
                <w:sz w:val="16"/>
                <w:szCs w:val="16"/>
              </w:rPr>
            </w:pPr>
          </w:p>
        </w:tc>
      </w:tr>
      <w:tr w:rsidR="00981B87" w14:paraId="0837B242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8D26A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Gend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D1D0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Mal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04ED1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268(42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C92B3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6.50(23.00, 28.7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4B0A6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-1.1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99F0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62</w:t>
            </w:r>
          </w:p>
        </w:tc>
      </w:tr>
      <w:tr w:rsidR="00981B87" w14:paraId="21B2F766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E3D1B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B1851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Femal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0974A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356(57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8F71A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2.00, 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C9F26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25491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35BFBC5F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9CAC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Age(years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56CD7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65-7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D5C8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411(65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49584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7.00(24.00, 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8D24D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43.9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8BCC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&lt;0.001</w:t>
            </w:r>
          </w:p>
        </w:tc>
      </w:tr>
      <w:tr w:rsidR="00981B87" w14:paraId="0F20B5C5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A4F52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1C936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75-8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1274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88(30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DE3EE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5.00(21.00, 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E0065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201ED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5E15F766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A03C8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FF8DB" w14:textId="77777777" w:rsidR="00981B87" w:rsidRDefault="00000000">
            <w:pPr>
              <w:textAlignment w:val="center"/>
              <w:rPr>
                <w:rFonts w:ascii="Times New Roman" w:eastAsia="Microsoft YaHei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Microsoft YaHei" w:hAnsi="Times New Roman"/>
                <w:color w:val="231F20"/>
                <w:kern w:val="0"/>
                <w:sz w:val="16"/>
                <w:szCs w:val="16"/>
              </w:rPr>
              <w:t>≥</w:t>
            </w:r>
            <w:r>
              <w:rPr>
                <w:rFonts w:ascii="Times New Roman" w:eastAsia="Microsoft YaHei" w:hAnsi="Times New Roman"/>
                <w:color w:val="231F20"/>
                <w:sz w:val="16"/>
                <w:szCs w:val="16"/>
              </w:rPr>
              <w:t>8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AC44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25(4.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9702D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2.00(8.00, 25.5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13CA5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07F06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1C77CF7E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0E564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Ethnicit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CDEE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Ha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133B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514(82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ACD5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6.00(23.00,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4D190" w14:textId="77777777" w:rsidR="00981B87" w:rsidRDefault="00000000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-1.2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828F4" w14:textId="77777777" w:rsidR="00981B87" w:rsidRDefault="00000000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0.206</w:t>
            </w:r>
          </w:p>
        </w:tc>
      </w:tr>
      <w:tr w:rsidR="00981B87" w14:paraId="36829368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FC6C0" w14:textId="77777777" w:rsidR="00981B87" w:rsidRDefault="00981B87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89382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Ethnic minorit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FC15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110(17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7E0C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5.50(22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7B791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A1E20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7AACF103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DD832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Education</w:t>
            </w: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 xml:space="preserve"> leve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BC0B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Illiterac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D226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99(15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E38F7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2.00(18.00,24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C2A42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137.8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DE73D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&lt;0.001</w:t>
            </w:r>
          </w:p>
        </w:tc>
      </w:tr>
      <w:tr w:rsidR="00981B87" w14:paraId="6DF9D415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708D5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AC04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Elementary schoo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2E2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76(28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DF613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5.00(22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5F133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2F125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4BEE5035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A19F3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23D8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FD52A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91(30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173A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7.00(24.00,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F1E92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48A67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426624BF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7E357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9422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Senior high schoo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C42F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09(17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2B5C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8.00(25.00,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58E35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D5017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49974D19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C9B89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7CE82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College and abo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A0EBE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49(7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46DB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9.00(27.00,30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28F8E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9EE49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40E417C5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5851C" w14:textId="77777777" w:rsidR="00981B87" w:rsidRDefault="00000000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Living alo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0528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Ye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A9FDD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10(17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3E28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5.00(22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68859" w14:textId="77777777" w:rsidR="00981B87" w:rsidRDefault="00000000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-2.64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98B5C" w14:textId="77777777" w:rsidR="00981B87" w:rsidRDefault="00000000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0.0</w:t>
            </w: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08</w:t>
            </w:r>
          </w:p>
        </w:tc>
      </w:tr>
      <w:tr w:rsidR="00981B87" w14:paraId="632CD868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0C81F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A01C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3628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514(82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774B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6.00(23.00,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64A22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6BB51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2C4E8A5D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700A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Monthly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 xml:space="preserve"> household</w:t>
            </w: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 xml:space="preserve"> income </w:t>
            </w: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(CNY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0A53D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&lt;1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FF332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30(4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19D6E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3.50(21.75,27.2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15DC1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2.0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671F4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1</w:t>
            </w:r>
          </w:p>
        </w:tc>
      </w:tr>
      <w:tr w:rsidR="00981B87" w14:paraId="75739201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EDAC4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B67E6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000-29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D9C1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40(22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A581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2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2C260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7AA0C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44563C1C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5361C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9B2DA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3000-49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F3794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89(30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3EF33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3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C4779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EE5E4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7F5670D1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CE7AC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081B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5000-99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DD16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219(35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6460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2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9B245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8C33A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499C14E2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2FF95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3C221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≥</w:t>
            </w: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10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B655E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46(7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CD13D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8.00(26.00,29.2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4085F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1FE0E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7C60F3B4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A0BF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Smoking histor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A428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Ye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7CEB3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75(12.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17AB2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2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CFE6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-0.1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91D2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894</w:t>
            </w:r>
          </w:p>
        </w:tc>
      </w:tr>
      <w:tr w:rsidR="00981B87" w14:paraId="123FFF60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22E9D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2F80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11654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549(88.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277F2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3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05A40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33333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66650E90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4C32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Drinking</w:t>
            </w: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 xml:space="preserve"> histor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0126D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Ye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B638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04(16.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E34E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2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10C84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-0.8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9F913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379</w:t>
            </w:r>
          </w:p>
        </w:tc>
      </w:tr>
      <w:tr w:rsidR="00981B87" w14:paraId="3FED1BD4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CA126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F0BC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42E2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520(83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C86D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3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D7757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815E7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3ED6155F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176DA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utritional statu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92CB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orma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51FB4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569(91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E1148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3.00,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9EFA4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-3.5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B436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0.001</w:t>
            </w:r>
          </w:p>
        </w:tc>
      </w:tr>
      <w:tr w:rsidR="00981B87" w14:paraId="699F77A1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EAB83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69DCE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Malnutritio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099D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55(8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9A052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4.00(17.00,27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848E0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0801C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7C13DB91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D43F1" w14:textId="77777777" w:rsidR="00981B87" w:rsidRDefault="00000000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bookmarkStart w:id="0" w:name="_Hlk132136786"/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I</w:t>
            </w:r>
            <w:bookmarkEnd w:id="0"/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ADL condi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42FF7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ot impaire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11882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600(96.1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5FDC8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6.00(23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5B13B" w14:textId="77777777" w:rsidR="00981B87" w:rsidRDefault="00000000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-1.0</w:t>
            </w: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CFA86" w14:textId="77777777" w:rsidR="00981B87" w:rsidRDefault="00000000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sz w:val="16"/>
                <w:szCs w:val="16"/>
              </w:rPr>
              <w:t>0.3</w:t>
            </w: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12</w:t>
            </w:r>
          </w:p>
        </w:tc>
      </w:tr>
      <w:tr w:rsidR="00981B87" w14:paraId="50F91F89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B314E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F38E8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Impaire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6DF44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4(3.8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01C6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7.50(22.25,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D858F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9B45C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2301BB7F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BBD3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umber of fall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59BEE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eve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BA38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504(80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C2386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3.00,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B964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12.4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22B3E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</w:t>
            </w:r>
          </w:p>
        </w:tc>
      </w:tr>
      <w:tr w:rsidR="00981B87" w14:paraId="0003B435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2C60A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42B5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-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0CF2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87(13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6E2F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2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D8CDF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225E0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29EEB986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500B7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92D73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≥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1423A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33(5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651B3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25.00(16.50,27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8F8B6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A348B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29DD5F6D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01B6D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Depressive symptom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904F6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Ye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FF51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22(3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AFF4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1.50(14.5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0F56E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-2.8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4495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05</w:t>
            </w:r>
          </w:p>
        </w:tc>
      </w:tr>
      <w:tr w:rsidR="00981B87" w14:paraId="56220FF1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29883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1B11A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438A4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606(96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DD1B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3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2D656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562F4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443F686A" w14:textId="77777777">
        <w:trPr>
          <w:trHeight w:val="9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A8091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Anxiety symptom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329B8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Ye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4592E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18(18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DEB5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5.00(20.00,27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93F57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-4.4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FE05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&lt;0.001</w:t>
            </w:r>
          </w:p>
        </w:tc>
      </w:tr>
      <w:tr w:rsidR="00981B87" w14:paraId="16470518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5846C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5FBE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C95A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506(81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5A98A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7.00(23.00,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601BA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D1A4F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455E21F2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B2CA1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RH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BFE33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Very poo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3989C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(0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2675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2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3908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38.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C8B06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&lt;0.001</w:t>
            </w:r>
          </w:p>
        </w:tc>
      </w:tr>
      <w:tr w:rsidR="00981B87" w14:paraId="1A25176A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926AB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D3B3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Poo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5D00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61(9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A599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2.00(15.50,26.5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C9103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3E3C0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2522EED2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00F1B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0513B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Fai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916C8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213(34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BC208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00(22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FA2C5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42EC4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14E3278B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0AB0E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F1DD8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G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88E3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271(43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45D92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7.00(24.00,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68D78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E0FDC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756B8E64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0B0F2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12F9F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Excellen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CBC55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78(12.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1CCFD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6.50(23.00,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1E406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5730C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09A2DFD1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2760F" w14:textId="77777777" w:rsidR="00981B87" w:rsidRDefault="00000000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Hearing func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7EE4D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Norma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DB314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kern w:val="0"/>
                <w:sz w:val="16"/>
                <w:szCs w:val="16"/>
              </w:rPr>
              <w:t>375(60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BB51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7.00(23.00.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F47B6" w14:textId="77777777" w:rsidR="00981B87" w:rsidRDefault="00000000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-4.0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F03D5" w14:textId="77777777" w:rsidR="00981B87" w:rsidRDefault="00000000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＜</w:t>
            </w: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0.001</w:t>
            </w:r>
          </w:p>
        </w:tc>
      </w:tr>
      <w:tr w:rsidR="00981B87" w14:paraId="10A46A9C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11BCF" w14:textId="77777777" w:rsidR="00981B87" w:rsidRDefault="00981B87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4A798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Los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E526E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49(39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D0221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5.00(21.00,28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7805C" w14:textId="77777777" w:rsidR="00981B87" w:rsidRDefault="00981B87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42822" w14:textId="77777777" w:rsidR="00981B87" w:rsidRDefault="00981B87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</w:tr>
      <w:tr w:rsidR="00981B87" w14:paraId="5C301C2E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A9660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Cognitive func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7A116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Norma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BBC61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473(75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6CAF3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7.00(25.00,29.0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4B3E7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-15.3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686D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&lt;0.001</w:t>
            </w:r>
          </w:p>
        </w:tc>
      </w:tr>
      <w:tr w:rsidR="00981B87" w14:paraId="47A09EE8" w14:textId="77777777">
        <w:trPr>
          <w:trHeight w:val="20"/>
        </w:trPr>
        <w:tc>
          <w:tcPr>
            <w:tcW w:w="11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CB5F989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32DB08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Impairment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60988B7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231F20"/>
                <w:kern w:val="0"/>
                <w:sz w:val="16"/>
                <w:szCs w:val="16"/>
              </w:rPr>
              <w:t>151(24.2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CEA0E9" w14:textId="77777777" w:rsidR="00981B87" w:rsidRDefault="00000000">
            <w:pPr>
              <w:textAlignment w:val="center"/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231F20"/>
                <w:sz w:val="16"/>
                <w:szCs w:val="16"/>
              </w:rPr>
              <w:t>20.00(15.00,24.00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FFFC89C" w14:textId="77777777" w:rsidR="00981B87" w:rsidRDefault="00981B87">
            <w:pPr>
              <w:rPr>
                <w:rFonts w:ascii="Times New Roman" w:eastAsia="SimSun" w:hAnsi="Times New Roman"/>
                <w:color w:val="231F2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2BFEAD3" w14:textId="77777777" w:rsidR="00981B87" w:rsidRDefault="00981B87">
            <w:pPr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</w:p>
        </w:tc>
      </w:tr>
    </w:tbl>
    <w:p w14:paraId="77FD06AA" w14:textId="77777777" w:rsidR="00981B87" w:rsidRDefault="00000000">
      <w:pPr>
        <w:rPr>
          <w:rFonts w:ascii="Times New Roman" w:eastAsia="DengXi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Note: CNY, Chinese Yuan</w:t>
      </w:r>
      <w:r>
        <w:rPr>
          <w:rFonts w:ascii="Times New Roman" w:hAnsi="Times New Roman" w:hint="eastAsia"/>
          <w:sz w:val="16"/>
          <w:szCs w:val="16"/>
        </w:rPr>
        <w:t>;</w:t>
      </w:r>
      <w:r>
        <w:rPr>
          <w:rFonts w:ascii="Times New Roman" w:hAnsi="Times New Roman"/>
          <w:sz w:val="16"/>
          <w:szCs w:val="16"/>
        </w:rPr>
        <w:t xml:space="preserve"> IADL, Instrumental Activity of Daily Living;</w:t>
      </w:r>
      <w:r>
        <w:rPr>
          <w:rFonts w:ascii="Times New Roman" w:eastAsia="SimSun" w:hAnsi="Times New Roman"/>
          <w:kern w:val="0"/>
          <w:sz w:val="16"/>
          <w:szCs w:val="16"/>
        </w:rPr>
        <w:t xml:space="preserve"> SRH, Self-rated health</w:t>
      </w:r>
      <w:r>
        <w:rPr>
          <w:rFonts w:ascii="Times New Roman" w:eastAsia="SimSun" w:hAnsi="Times New Roman" w:hint="eastAsia"/>
          <w:kern w:val="0"/>
          <w:sz w:val="16"/>
          <w:szCs w:val="16"/>
        </w:rPr>
        <w:t>; MMSE</w:t>
      </w:r>
      <w:r>
        <w:rPr>
          <w:rFonts w:ascii="Times New Roman" w:hAnsi="Times New Roman" w:hint="eastAsia"/>
          <w:sz w:val="16"/>
          <w:szCs w:val="16"/>
        </w:rPr>
        <w:t>, Minimum Mental State Examination.</w:t>
      </w:r>
    </w:p>
    <w:p w14:paraId="40F5A689" w14:textId="77777777" w:rsidR="00981B87" w:rsidRDefault="00981B87"/>
    <w:p w14:paraId="2B02BC7F" w14:textId="77777777" w:rsidR="00981B87" w:rsidRDefault="00000000">
      <w:pPr>
        <w:widowControl/>
        <w:jc w:val="left"/>
      </w:pPr>
      <w:r>
        <w:br w:type="page"/>
      </w:r>
    </w:p>
    <w:tbl>
      <w:tblPr>
        <w:tblpPr w:leftFromText="180" w:rightFromText="180" w:vertAnchor="text" w:horzAnchor="margin" w:tblpXSpec="center" w:tblpY="912"/>
        <w:tblW w:w="10518" w:type="dxa"/>
        <w:tblLayout w:type="fixed"/>
        <w:tblLook w:val="04A0" w:firstRow="1" w:lastRow="0" w:firstColumn="1" w:lastColumn="0" w:noHBand="0" w:noVBand="1"/>
      </w:tblPr>
      <w:tblGrid>
        <w:gridCol w:w="1212"/>
        <w:gridCol w:w="950"/>
        <w:gridCol w:w="913"/>
        <w:gridCol w:w="1418"/>
        <w:gridCol w:w="1369"/>
        <w:gridCol w:w="1300"/>
        <w:gridCol w:w="2150"/>
        <w:gridCol w:w="1206"/>
      </w:tblGrid>
      <w:tr w:rsidR="00981B87" w14:paraId="5B1415B1" w14:textId="77777777">
        <w:trPr>
          <w:trHeight w:val="632"/>
        </w:trPr>
        <w:tc>
          <w:tcPr>
            <w:tcW w:w="12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3062F1A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lastRenderedPageBreak/>
              <w:t>Independent Variable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F49BF8D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Mediator</w:t>
            </w:r>
          </w:p>
        </w:tc>
        <w:tc>
          <w:tcPr>
            <w:tcW w:w="91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B466C87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Dependent Variabl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7BE2487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ffect of X on M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48C0C56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ffect of M on Y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BC2090C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Direct Effect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DE1E7F9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ndirect Effect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E8D3AC3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otal Effect</w:t>
            </w:r>
          </w:p>
        </w:tc>
      </w:tr>
      <w:tr w:rsidR="00981B87" w14:paraId="55CD1C69" w14:textId="77777777">
        <w:trPr>
          <w:trHeight w:val="601"/>
        </w:trPr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12C0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Hearing los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9155C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RH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3A72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ognitive fun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000F5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5733</w:t>
            </w:r>
          </w:p>
          <w:p w14:paraId="06516CCE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SE=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640)*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7DE58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336</w:t>
            </w:r>
          </w:p>
          <w:p w14:paraId="1AA9C910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SE=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569)*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31E49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0.8593</w:t>
            </w:r>
          </w:p>
          <w:p w14:paraId="6CFDCE8D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SE=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342)*</w:t>
            </w:r>
            <w:proofErr w:type="gramEnd"/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9F720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4779</w:t>
            </w:r>
          </w:p>
          <w:p w14:paraId="2DBA62DD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95%CI: -0.8251 to -0.1720)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82C3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1.3372</w:t>
            </w:r>
          </w:p>
          <w:p w14:paraId="6AF861CE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SE=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116)*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981B87" w14:paraId="02A42B2F" w14:textId="77777777">
        <w:trPr>
          <w:trHeight w:val="595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DCA9" w14:textId="77777777" w:rsidR="00981B87" w:rsidRDefault="00981B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042D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28CF" w14:textId="77777777" w:rsidR="00981B87" w:rsidRDefault="00981B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6DB5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979</w:t>
            </w:r>
          </w:p>
          <w:p w14:paraId="6FA190CB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(SE =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720)*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A5FF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627</w:t>
            </w:r>
          </w:p>
          <w:p w14:paraId="45B8F0FE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(SE =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957)*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1371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1.1013</w:t>
            </w:r>
          </w:p>
          <w:p w14:paraId="61B0C7B7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SE=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184)*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A660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359</w:t>
            </w:r>
          </w:p>
          <w:p w14:paraId="25FD841F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95%CI: -0.5048 to -0.0306)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6B89" w14:textId="77777777" w:rsidR="00981B87" w:rsidRDefault="00981B87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</w:p>
        </w:tc>
      </w:tr>
      <w:tr w:rsidR="00981B87" w14:paraId="11B0518B" w14:textId="77777777">
        <w:trPr>
          <w:trHeight w:val="595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5754" w14:textId="77777777" w:rsidR="00981B87" w:rsidRDefault="00981B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3826A2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DBA9" w14:textId="77777777" w:rsidR="00981B87" w:rsidRDefault="00981B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ADAED1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175</w:t>
            </w:r>
          </w:p>
          <w:p w14:paraId="5118929E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(SE =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586)*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BD99A1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244</w:t>
            </w:r>
          </w:p>
          <w:p w14:paraId="22BB945A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(SE =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634)*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36F287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-1.0864</w:t>
            </w:r>
          </w:p>
          <w:p w14:paraId="0402D081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SE=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139)*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05A5D3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508</w:t>
            </w:r>
          </w:p>
          <w:p w14:paraId="22B77C00" w14:textId="77777777" w:rsidR="00981B8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95%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I:-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962 to -0.0656)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D8A6" w14:textId="77777777" w:rsidR="00981B87" w:rsidRDefault="00981B87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</w:p>
        </w:tc>
      </w:tr>
      <w:tr w:rsidR="00981B87" w14:paraId="6E114CDA" w14:textId="77777777">
        <w:trPr>
          <w:trHeight w:val="216"/>
        </w:trPr>
        <w:tc>
          <w:tcPr>
            <w:tcW w:w="10518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34F114" w14:textId="77777777" w:rsidR="00981B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RH: Self-rated health, SE: standard error, 95%CI: 95% confidence interval.</w:t>
            </w:r>
          </w:p>
        </w:tc>
      </w:tr>
      <w:tr w:rsidR="00981B87" w14:paraId="245341FF" w14:textId="77777777">
        <w:trPr>
          <w:trHeight w:val="203"/>
        </w:trPr>
        <w:tc>
          <w:tcPr>
            <w:tcW w:w="1051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3711" w14:textId="77777777" w:rsidR="00981B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Adjusted age, gender, number of falls, and </w:t>
            </w:r>
            <w:r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nutritional status.</w:t>
            </w:r>
          </w:p>
        </w:tc>
      </w:tr>
      <w:tr w:rsidR="00981B87" w14:paraId="0A086E49" w14:textId="77777777">
        <w:trPr>
          <w:trHeight w:val="203"/>
        </w:trPr>
        <w:tc>
          <w:tcPr>
            <w:tcW w:w="1051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9DAB" w14:textId="77777777" w:rsidR="00981B8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*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&lt;0.05; **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0.01</w:t>
            </w:r>
            <w:r>
              <w:rPr>
                <w:rFonts w:ascii="Times New Roman" w:eastAsia="DFKai-SB" w:hAnsi="Times New Roman" w:cs="Times New Roman"/>
                <w:color w:val="000000"/>
                <w:sz w:val="16"/>
                <w:szCs w:val="16"/>
              </w:rPr>
              <w:t>；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***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0.001</w:t>
            </w:r>
          </w:p>
        </w:tc>
      </w:tr>
    </w:tbl>
    <w:p w14:paraId="007B8CBD" w14:textId="77777777" w:rsidR="00981B87" w:rsidRDefault="00000000">
      <w:pPr>
        <w:widowControl/>
        <w:spacing w:before="120" w:after="240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Calibri" w:hAnsi="Times New Roman" w:cs="Times New Roman" w:hint="eastAsia"/>
          <w:b/>
          <w:bCs/>
          <w:kern w:val="0"/>
          <w:sz w:val="24"/>
          <w:szCs w:val="24"/>
          <w:lang w:eastAsia="en-US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2</w:t>
      </w:r>
      <w:r>
        <w:rPr>
          <w:rFonts w:ascii="Times New Roman" w:eastAsia="Calibri" w:hAnsi="Times New Roman" w:cs="Times New Roman" w:hint="eastAsia"/>
          <w:b/>
          <w:bCs/>
          <w:kern w:val="0"/>
          <w:sz w:val="24"/>
          <w:szCs w:val="24"/>
          <w:lang w:eastAsia="en-US"/>
        </w:rPr>
        <w:t>:</w:t>
      </w:r>
      <w:r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A Mediating Role Models of Self-Rated Health, Depression, and Anxiety in the Relationship Between Hearing Loss and Cognitive Function</w:t>
      </w:r>
      <w:r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. </w:t>
      </w:r>
    </w:p>
    <w:p w14:paraId="1ED2D434" w14:textId="77777777" w:rsidR="00981B87" w:rsidRDefault="00981B87"/>
    <w:p w14:paraId="19238272" w14:textId="77777777" w:rsidR="00981B87" w:rsidRDefault="00000000">
      <w:pPr>
        <w:widowControl/>
        <w:jc w:val="left"/>
      </w:pPr>
      <w:r>
        <w:br w:type="page"/>
      </w:r>
    </w:p>
    <w:p w14:paraId="02500D32" w14:textId="77777777" w:rsidR="00981B87" w:rsidRDefault="00000000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Calibri" w:hAnsi="Times New Roman" w:cs="Times New Roman" w:hint="eastAsia"/>
          <w:b/>
          <w:bCs/>
          <w:kern w:val="0"/>
          <w:sz w:val="24"/>
          <w:szCs w:val="24"/>
          <w:lang w:eastAsia="en-US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3</w:t>
      </w:r>
      <w:r>
        <w:rPr>
          <w:rFonts w:ascii="Times New Roman" w:eastAsia="Calibri" w:hAnsi="Times New Roman" w:cs="Times New Roman" w:hint="eastAsia"/>
          <w:b/>
          <w:bCs/>
          <w:kern w:val="0"/>
          <w:sz w:val="24"/>
          <w:szCs w:val="24"/>
          <w:lang w:eastAsia="en-US"/>
        </w:rPr>
        <w:t>: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Robustness checks for gender-stratified male samples and multiple interpolated samples.</w:t>
      </w:r>
    </w:p>
    <w:tbl>
      <w:tblPr>
        <w:tblStyle w:val="TableGrid"/>
        <w:tblpPr w:leftFromText="180" w:rightFromText="180" w:vertAnchor="text" w:horzAnchor="page" w:tblpX="593" w:tblpY="201"/>
        <w:tblOverlap w:val="never"/>
        <w:tblW w:w="10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927"/>
        <w:gridCol w:w="1592"/>
        <w:gridCol w:w="1416"/>
        <w:gridCol w:w="1921"/>
        <w:gridCol w:w="2259"/>
      </w:tblGrid>
      <w:tr w:rsidR="00981B87" w14:paraId="202B4B65" w14:textId="77777777">
        <w:tc>
          <w:tcPr>
            <w:tcW w:w="15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416F4B7" w14:textId="77777777" w:rsidR="00981B87" w:rsidRDefault="00981B87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FB705DC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ffect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B6894E5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stimate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6251C6F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C0C949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5%CI (Lower, Upper)</w:t>
            </w:r>
          </w:p>
        </w:tc>
        <w:tc>
          <w:tcPr>
            <w:tcW w:w="22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6F6ABD7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odel fit</w:t>
            </w:r>
          </w:p>
        </w:tc>
      </w:tr>
      <w:tr w:rsidR="00981B87" w14:paraId="2D60A107" w14:textId="77777777"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F837EF" w14:textId="77777777" w:rsidR="00981B87" w:rsidRDefault="00981B87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  <w:p w14:paraId="4886A849" w14:textId="77777777" w:rsidR="00981B87" w:rsidRDefault="00981B87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  <w:p w14:paraId="70F2D7E7" w14:textId="77777777" w:rsidR="00981B87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le</w:t>
            </w:r>
          </w:p>
          <w:p w14:paraId="2F519B86" w14:textId="77777777" w:rsidR="00981B87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ample</w:t>
            </w:r>
          </w:p>
          <w:p w14:paraId="68C83F04" w14:textId="77777777" w:rsidR="00981B87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N=268)</w:t>
            </w:r>
          </w:p>
        </w:tc>
        <w:tc>
          <w:tcPr>
            <w:tcW w:w="19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266666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otal effect</w:t>
            </w:r>
          </w:p>
        </w:tc>
        <w:tc>
          <w:tcPr>
            <w:tcW w:w="15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33511E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294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BB9B42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19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3FDEA9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427 to -0.152</w:t>
            </w:r>
          </w:p>
        </w:tc>
        <w:tc>
          <w:tcPr>
            <w:tcW w:w="22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CF44" w14:textId="77777777" w:rsidR="00981B87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χ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=1.801,</w:t>
            </w:r>
          </w:p>
          <w:p w14:paraId="29151D53" w14:textId="77777777" w:rsidR="00981B87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MSEA=0.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55,CFI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=0.970,GFI=0.967,AGFI=0.936,</w:t>
            </w:r>
          </w:p>
          <w:p w14:paraId="2A12C6C8" w14:textId="77777777" w:rsidR="00981B87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LI=0.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53,NFI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=0.936</w:t>
            </w:r>
          </w:p>
        </w:tc>
      </w:tr>
      <w:tr w:rsidR="00981B87" w14:paraId="6922C4C9" w14:textId="77777777"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501F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324B983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rect effec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2EDA0FF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1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461845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91E13C5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268 to -0.020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2AFC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981B87" w14:paraId="0BC53559" w14:textId="77777777"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388C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F5A486C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otal indirect effec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59930EC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1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F6B7D5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3F74803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254 to -0.096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68A5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981B87" w14:paraId="235B0567" w14:textId="77777777"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3BAD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FAA1E7F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L→SRH→C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C60CAA3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0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4A9EE7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1BED149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133 to -0.015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92AF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981B87" w14:paraId="71902A7F" w14:textId="77777777"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0DA1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576CD70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L→DAS→C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9B43228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0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F4F4A9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05ABFD9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129 to -0.207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DA78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981B87" w14:paraId="53471A3A" w14:textId="77777777"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4279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4F1EB02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L→SRH→DAS→C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FD17767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0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DE95CA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3254B76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096 to -0.017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C8FB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981B87" w14:paraId="566D57D2" w14:textId="77777777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9C60320" w14:textId="77777777" w:rsidR="00981B87" w:rsidRDefault="00981B87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C72DD94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ffec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DAB79BE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stim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6A34FC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37F5B8C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5%CI (Lower, Upper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7E7E5F2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odel fit</w:t>
            </w:r>
          </w:p>
        </w:tc>
      </w:tr>
      <w:tr w:rsidR="00981B87" w14:paraId="5216DCBD" w14:textId="77777777"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E423" w14:textId="77777777" w:rsidR="00981B87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ultiple interpolation sample</w:t>
            </w:r>
          </w:p>
          <w:p w14:paraId="0B12EC2F" w14:textId="77777777" w:rsidR="00981B87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(N=63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FFB75E7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otal effec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CE70CEA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2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E7395C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F905BC8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309 to -0.134</w:t>
            </w:r>
          </w:p>
        </w:tc>
        <w:tc>
          <w:tcPr>
            <w:tcW w:w="22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EDEE" w14:textId="77777777" w:rsidR="00981B87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χ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=2.986,</w:t>
            </w:r>
          </w:p>
          <w:p w14:paraId="473DC157" w14:textId="77777777" w:rsidR="00981B87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MSEA=0.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56,CFI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=0.961,GFI=0.977,AGFI=0.954,</w:t>
            </w:r>
          </w:p>
          <w:p w14:paraId="272F0671" w14:textId="77777777" w:rsidR="00981B87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LI=0.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39,NFI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=0.943</w:t>
            </w:r>
          </w:p>
        </w:tc>
      </w:tr>
      <w:tr w:rsidR="00981B87" w14:paraId="4DA40BF2" w14:textId="77777777"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27A2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0405E0D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irect effec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064D74A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1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A3FF10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4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97CBFBC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198 to -0.013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6E9C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981B87" w14:paraId="392E02E3" w14:textId="77777777"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2260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E129718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otal indirect effec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A3B1B81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1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9B0F03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F9BB656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167 to -0.072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EFB1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981B87" w14:paraId="4F1378F4" w14:textId="77777777"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9109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995E68D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L→SRH→C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6BA98B9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0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81C175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2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FE76D95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107 to -0.021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E34A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981B87" w14:paraId="3C33E30D" w14:textId="77777777"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1836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2F194DA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L→DAS→C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8E842BE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0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553ACF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DBDCB1F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066 to -0.005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5FBE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981B87" w14:paraId="3776CE00" w14:textId="77777777"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3A32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B76D27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L→SRH→DAS→CF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E3349A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02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65E412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1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EB3E22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-0.057 to -0.006</w:t>
            </w: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9604" w14:textId="77777777" w:rsidR="00981B87" w:rsidRDefault="00981B8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981B87" w14:paraId="4CC498B9" w14:textId="77777777">
        <w:tc>
          <w:tcPr>
            <w:tcW w:w="1070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C9B8D4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HL: Hearing loss, SRH: Self-rated health, DAS, Depressive anxiety symptoms, CF: Cognitive function.</w:t>
            </w:r>
          </w:p>
        </w:tc>
      </w:tr>
      <w:tr w:rsidR="00981B87" w14:paraId="508D8467" w14:textId="77777777">
        <w:tc>
          <w:tcPr>
            <w:tcW w:w="1070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D23C6C7" w14:textId="77777777" w:rsidR="00981B87" w:rsidRDefault="00000000">
            <w:pP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: standard error, 95%CI: 95% confidence interval.</w:t>
            </w:r>
          </w:p>
        </w:tc>
      </w:tr>
    </w:tbl>
    <w:p w14:paraId="601D4187" w14:textId="77777777" w:rsidR="00981B87" w:rsidRDefault="00000000">
      <w:pPr>
        <w:widowControl/>
        <w:jc w:val="left"/>
      </w:pPr>
      <w:r>
        <w:br w:type="page"/>
      </w:r>
    </w:p>
    <w:p w14:paraId="5D67B746" w14:textId="77777777" w:rsidR="00981B87" w:rsidRDefault="00000000">
      <w:r>
        <w:rPr>
          <w:noProof/>
        </w:rPr>
        <w:lastRenderedPageBreak/>
        <w:drawing>
          <wp:inline distT="0" distB="0" distL="0" distR="0" wp14:anchorId="5FFED972" wp14:editId="4EE8D3B0">
            <wp:extent cx="3060065" cy="3239770"/>
            <wp:effectExtent l="0" t="0" r="6985" b="0"/>
            <wp:docPr id="6245864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586493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EF376" w14:textId="77777777" w:rsidR="00981B87" w:rsidRDefault="00000000">
      <w:pPr>
        <w:rPr>
          <w:rFonts w:ascii="Times New Roman" w:eastAsia="Calibri" w:hAnsi="Times New Roman" w:cs="Times New Roman"/>
          <w:kern w:val="0"/>
          <w:sz w:val="24"/>
          <w:szCs w:val="24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</w:rPr>
        <w:t>Supplementary Figure 1.</w:t>
      </w:r>
      <w:r>
        <w:rPr>
          <w:rFonts w:ascii="Times New Roman" w:eastAsia="Calibri" w:hAnsi="Times New Roman" w:cs="Times New Roman"/>
          <w:kern w:val="0"/>
          <w:sz w:val="24"/>
          <w:szCs w:val="24"/>
        </w:rPr>
        <w:t xml:space="preserve"> Panel A, the mediating role of self-rated health between hearing loss and cognitive function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; </w:t>
      </w:r>
      <w:r>
        <w:rPr>
          <w:rFonts w:ascii="Times New Roman" w:eastAsia="Calibri" w:hAnsi="Times New Roman" w:cs="Times New Roman" w:hint="eastAsia"/>
          <w:kern w:val="0"/>
          <w:sz w:val="24"/>
          <w:szCs w:val="24"/>
        </w:rPr>
        <w:t>P</w:t>
      </w:r>
      <w:r>
        <w:rPr>
          <w:rFonts w:ascii="Times New Roman" w:eastAsia="Calibri" w:hAnsi="Times New Roman" w:cs="Times New Roman"/>
          <w:kern w:val="0"/>
          <w:sz w:val="24"/>
          <w:szCs w:val="24"/>
        </w:rPr>
        <w:t>anel B, the mediating role of depression between hearing loss and cognitive function;</w:t>
      </w:r>
      <w:r>
        <w:rPr>
          <w:rFonts w:ascii="Times New Roman" w:eastAsia="Calibri" w:hAnsi="Times New Roman" w:cs="Times New Roman" w:hint="eastAsia"/>
          <w:kern w:val="0"/>
          <w:sz w:val="24"/>
          <w:szCs w:val="24"/>
        </w:rPr>
        <w:t xml:space="preserve"> P</w:t>
      </w:r>
      <w:r>
        <w:rPr>
          <w:rFonts w:ascii="Times New Roman" w:eastAsia="Calibri" w:hAnsi="Times New Roman" w:cs="Times New Roman"/>
          <w:kern w:val="0"/>
          <w:sz w:val="24"/>
          <w:szCs w:val="24"/>
        </w:rPr>
        <w:t>anel C, the mediating role of anxiety between hearing loss and cognitive function.</w:t>
      </w:r>
      <w: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</w:rPr>
        <w:t xml:space="preserve">* </w:t>
      </w:r>
      <w:r>
        <w:rPr>
          <w:rFonts w:ascii="Times New Roman" w:eastAsia="Calibri" w:hAnsi="Times New Roman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eastAsia="Calibri" w:hAnsi="Times New Roman" w:cs="Times New Roman"/>
          <w:kern w:val="0"/>
          <w:sz w:val="24"/>
          <w:szCs w:val="24"/>
        </w:rPr>
        <w:t xml:space="preserve"> &lt;0.05; **</w:t>
      </w:r>
      <w:r>
        <w:rPr>
          <w:rFonts w:ascii="Times New Roman" w:eastAsia="Calibri" w:hAnsi="Times New Roman" w:cs="Times New Roman"/>
          <w:i/>
          <w:iCs/>
          <w:kern w:val="0"/>
          <w:sz w:val="24"/>
          <w:szCs w:val="24"/>
        </w:rPr>
        <w:t xml:space="preserve"> p</w:t>
      </w:r>
      <w:r>
        <w:rPr>
          <w:rFonts w:ascii="Times New Roman" w:eastAsia="Calibri" w:hAnsi="Times New Roman" w:cs="Times New Roman"/>
          <w:kern w:val="0"/>
          <w:sz w:val="24"/>
          <w:szCs w:val="24"/>
        </w:rPr>
        <w:t xml:space="preserve"> &lt; 0.01</w:t>
      </w:r>
      <w:r>
        <w:rPr>
          <w:rFonts w:ascii="SimSun" w:eastAsia="SimSun" w:hAnsi="SimSun" w:cs="SimSun" w:hint="eastAsia"/>
          <w:kern w:val="0"/>
          <w:sz w:val="24"/>
          <w:szCs w:val="24"/>
        </w:rPr>
        <w:t>；</w:t>
      </w:r>
      <w:r>
        <w:rPr>
          <w:rFonts w:ascii="Times New Roman" w:eastAsia="Calibri" w:hAnsi="Times New Roman" w:cs="Times New Roman"/>
          <w:kern w:val="0"/>
          <w:sz w:val="24"/>
          <w:szCs w:val="24"/>
        </w:rPr>
        <w:t>***</w:t>
      </w:r>
      <w:r>
        <w:rPr>
          <w:rFonts w:ascii="Times New Roman" w:eastAsia="Calibri" w:hAnsi="Times New Roman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eastAsia="Calibri" w:hAnsi="Times New Roman" w:cs="Times New Roman"/>
          <w:kern w:val="0"/>
          <w:sz w:val="24"/>
          <w:szCs w:val="24"/>
        </w:rPr>
        <w:t xml:space="preserve"> &lt; 0.001.</w:t>
      </w:r>
    </w:p>
    <w:sectPr w:rsidR="00981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FKai-SB">
    <w:altName w:val="Microsoft JhengHei Light"/>
    <w:charset w:val="88"/>
    <w:family w:val="script"/>
    <w:pitch w:val="default"/>
    <w:sig w:usb0="00000000" w:usb1="00000000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yNTM0NzEyMDI0MTZW0lEKTi0uzszPAykwrgUAYjGNwywAAAA="/>
    <w:docVar w:name="commondata" w:val="eyJoZGlkIjoiMWFjYWZkZTZlOGNlYmIyMjRlNmYxZDMyNDUwMTVkMmQifQ=="/>
  </w:docVars>
  <w:rsids>
    <w:rsidRoot w:val="003007C8"/>
    <w:rsid w:val="000B36AC"/>
    <w:rsid w:val="003007C8"/>
    <w:rsid w:val="00981B87"/>
    <w:rsid w:val="00B0745C"/>
    <w:rsid w:val="00BE16AC"/>
    <w:rsid w:val="00D86B78"/>
    <w:rsid w:val="00F10EAF"/>
    <w:rsid w:val="00FF6E25"/>
    <w:rsid w:val="0CC14878"/>
    <w:rsid w:val="2C881D49"/>
    <w:rsid w:val="2D0363AE"/>
    <w:rsid w:val="41064335"/>
    <w:rsid w:val="598D00FF"/>
    <w:rsid w:val="6A254AF5"/>
    <w:rsid w:val="6FB60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D664"/>
  <w15:docId w15:val="{F7BD60CF-4B72-40BE-A7D5-C3355CE2A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FDD66-D696-407A-9AA5-79DA2D30B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0</Words>
  <Characters>4222</Characters>
  <Application>Microsoft Office Word</Application>
  <DocSecurity>0</DocSecurity>
  <Lines>35</Lines>
  <Paragraphs>9</Paragraphs>
  <ScaleCrop>false</ScaleCrop>
  <Company>Frontiers Media</Company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盈盈 陈·</dc:creator>
  <cp:lastModifiedBy>Julie Millard</cp:lastModifiedBy>
  <cp:revision>2</cp:revision>
  <dcterms:created xsi:type="dcterms:W3CDTF">2023-11-27T14:05:00Z</dcterms:created>
  <dcterms:modified xsi:type="dcterms:W3CDTF">2023-11-27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A9E24C4838F41BDB103EE0BCFDC2A38_13</vt:lpwstr>
  </property>
</Properties>
</file>